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DE2ED" w14:textId="754E2D8E" w:rsidR="00725BB9" w:rsidRPr="00207F09" w:rsidRDefault="00725BB9" w:rsidP="00725BB9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5 </w:t>
      </w:r>
      <w:r w:rsidRPr="00207F09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Pr="00207F09">
        <w:rPr>
          <w:b/>
          <w:sz w:val="24"/>
          <w:szCs w:val="24"/>
        </w:rPr>
        <w:t xml:space="preserve"> Pairwise correlations</w:t>
      </w:r>
    </w:p>
    <w:tbl>
      <w:tblPr>
        <w:tblW w:w="14471" w:type="dxa"/>
        <w:tblInd w:w="5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50"/>
        <w:gridCol w:w="960"/>
        <w:gridCol w:w="960"/>
        <w:gridCol w:w="616"/>
      </w:tblGrid>
      <w:tr w:rsidR="00725BB9" w:rsidRPr="00207F09" w14:paraId="1AF37EB4" w14:textId="77777777" w:rsidTr="00E93F11">
        <w:trPr>
          <w:trHeight w:val="30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88E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A6B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f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437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tf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4B0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lnsa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3B3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lnvapw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266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lnlabpr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A48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7CDE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experien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3D9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cri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CE1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inform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AC3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corrupti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7B9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accessfinan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3AB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ownc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0C1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exporte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FD5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foreign</w:t>
            </w:r>
          </w:p>
        </w:tc>
      </w:tr>
      <w:tr w:rsidR="00725BB9" w:rsidRPr="00207F09" w14:paraId="55C08B48" w14:textId="77777777" w:rsidTr="00E93F11">
        <w:trPr>
          <w:trHeight w:val="300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6F6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fe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4645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9C3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809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B4F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4ED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18D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093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E73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FE1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901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DD8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8B1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CAC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8965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4AE40C0A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AC2DB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tf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286D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4148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AE8C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FEC0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DF5E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F44F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6358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FC4D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E8B3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FE8F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83A3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49E59E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C9BE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6FA8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3673EE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63BDCEEA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AEAE5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lnsa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3A0E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37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1124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68BB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A396E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9FDE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EC26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43BC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6767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BBB8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5ED0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9930E3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54AA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E512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05CD0A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79F9CF65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3B7D9F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lnvap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10B2E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6BDA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225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57BC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875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9E37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8678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9A12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93F7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3DB2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C00E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B503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1907A7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5E03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7B3C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F68290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4B1959E2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96533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lnlabp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2889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16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F0A8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30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4D38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902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4027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983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F64F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0905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D960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11DC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10F1A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D12D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657A28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2331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FA9DE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CD4645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1C06F1A9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9A008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220B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52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CF93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36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2C2B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11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50F1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19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FF38A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ED25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85DC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3BC9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765D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AD9A5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8BC886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99BD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BE7B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EA506E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57E0ADB1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171B22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exp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BEF7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518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D65CA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57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6E8E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24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0A1D5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63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D34A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44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9E76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387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004A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E91FE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3A0A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614C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25823C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0A0E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A303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9E957F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656FFC84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744F0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cri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845F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1C63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DF48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59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A18D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70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79C0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52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909D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19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C36F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378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610E7" w14:textId="77777777" w:rsidR="00725BB9" w:rsidRPr="00207F09" w:rsidRDefault="00725BB9" w:rsidP="00E93F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33FF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9BC9A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85519B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85D0A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647A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E170D8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357B65EC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373E6E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inform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2B9B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15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B33F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 xml:space="preserve">-0.0047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6459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555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8225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29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A733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17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3F33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308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6F2E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557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0706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309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561D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7F61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9E96B3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2C4B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09E7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BCCA8FA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1B4666A9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01E62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corrup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8253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555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872C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59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897F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697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B67E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102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DDC1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835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129A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34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8010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63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B373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395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2072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276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8682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A9FD6D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0CA1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4EC95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304D40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673B3F90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DD26B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accessfin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2A1E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18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A04F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17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C6C3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91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04B9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46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03F2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40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4E6C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348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6786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247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5B08E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281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306B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279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546C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2539*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7B88E17" w14:textId="77777777" w:rsidR="00725BB9" w:rsidRPr="00207F09" w:rsidRDefault="00725BB9" w:rsidP="00E93F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FEDB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015F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718A33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4A59346D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702606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ownc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A7C75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180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5713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432B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123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ADFD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177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90B0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8D00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156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1772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133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41E0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15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1DC9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8A77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528*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9DC1CA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345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4DA08" w14:textId="77777777" w:rsidR="00725BB9" w:rsidRPr="00207F09" w:rsidRDefault="00725BB9" w:rsidP="00E93F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D71A8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9AE2F4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22C162FF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3D0DD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expor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7EB0F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57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17A0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29D95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63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42489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147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A7995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70C7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26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6FC9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11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4028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16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26D5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40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A1440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270*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727AD13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40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772DE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1558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E74A1" w14:textId="77777777" w:rsidR="00725BB9" w:rsidRPr="00207F09" w:rsidRDefault="00725BB9" w:rsidP="00E93F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47D375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725BB9" w:rsidRPr="00207F09" w14:paraId="40C35FF9" w14:textId="77777777" w:rsidTr="00E93F11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FF884E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de-DE" w:eastAsia="de-DE"/>
              </w:rPr>
              <w:t>foreig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D16F7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26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6DAA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22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FC34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32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2C5D1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92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BD305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59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B3676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5504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23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617CD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29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BE30C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27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2197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06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6E745AB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477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87262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046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8FB74" w14:textId="77777777" w:rsidR="00725BB9" w:rsidRPr="00207F09" w:rsidRDefault="00725BB9" w:rsidP="00E93F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713*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0D399E3" w14:textId="77777777" w:rsidR="00725BB9" w:rsidRPr="00207F09" w:rsidRDefault="00725BB9" w:rsidP="00E93F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207F0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</w:tbl>
    <w:p w14:paraId="2245AA60" w14:textId="77777777" w:rsidR="00725BB9" w:rsidRPr="00207F09" w:rsidRDefault="00725BB9" w:rsidP="00725BB9">
      <w:pPr>
        <w:rPr>
          <w:sz w:val="20"/>
          <w:szCs w:val="20"/>
        </w:rPr>
      </w:pPr>
      <w:r w:rsidRPr="00207F09">
        <w:rPr>
          <w:bCs/>
          <w:sz w:val="18"/>
          <w:szCs w:val="18"/>
        </w:rPr>
        <w:t>Note: *</w:t>
      </w:r>
      <w:r w:rsidRPr="00207F09">
        <w:rPr>
          <w:sz w:val="20"/>
          <w:szCs w:val="20"/>
        </w:rPr>
        <w:t xml:space="preserve"> denotes significance at the 5% level. See Table S3 for variables definition.</w:t>
      </w:r>
    </w:p>
    <w:p w14:paraId="19EE73B6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B9"/>
    <w:rsid w:val="00721FC1"/>
    <w:rsid w:val="00725BB9"/>
    <w:rsid w:val="00903AC7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9E2C7"/>
  <w15:chartTrackingRefBased/>
  <w15:docId w15:val="{0D55DDE7-3B21-4139-9BAB-D09C3B3A6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BB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8-25T08:54:00Z</dcterms:created>
  <dcterms:modified xsi:type="dcterms:W3CDTF">2022-08-25T08:54:00Z</dcterms:modified>
</cp:coreProperties>
</file>